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7EA58" w14:textId="42EF7C25" w:rsidR="004B35DD" w:rsidRPr="001076F6" w:rsidRDefault="00A82EB0" w:rsidP="00A14870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559"/>
      <w:r>
        <w:rPr>
          <w:rFonts w:ascii="Times New Roman" w:hAnsi="Times New Roman" w:cs="Times New Roman" w:hint="eastAsia"/>
          <w:color w:val="24292F"/>
          <w:sz w:val="28"/>
          <w:szCs w:val="28"/>
          <w:shd w:val="clear" w:color="auto" w:fill="F4F6F8"/>
        </w:rPr>
        <w:t>Table</w:t>
      </w:r>
      <w:r>
        <w:rPr>
          <w:rFonts w:ascii="Times New Roman" w:hAnsi="Times New Roman" w:cs="Times New Roman"/>
          <w:color w:val="24292F"/>
          <w:sz w:val="28"/>
          <w:szCs w:val="28"/>
          <w:shd w:val="clear" w:color="auto" w:fill="F4F6F8"/>
        </w:rPr>
        <w:t xml:space="preserve">2 </w:t>
      </w:r>
      <w:r w:rsidR="00EC057B" w:rsidRPr="00EC057B">
        <w:rPr>
          <w:rFonts w:ascii="Times New Roman" w:hAnsi="Times New Roman" w:cs="Times New Roman"/>
          <w:color w:val="24292F"/>
          <w:sz w:val="28"/>
          <w:szCs w:val="28"/>
          <w:shd w:val="clear" w:color="auto" w:fill="F4F6F8"/>
        </w:rPr>
        <w:t>Standard information sheet</w:t>
      </w:r>
    </w:p>
    <w:tbl>
      <w:tblPr>
        <w:tblW w:w="8386" w:type="dxa"/>
        <w:jc w:val="center"/>
        <w:tblLook w:val="04A0" w:firstRow="1" w:lastRow="0" w:firstColumn="1" w:lastColumn="0" w:noHBand="0" w:noVBand="1"/>
      </w:tblPr>
      <w:tblGrid>
        <w:gridCol w:w="664"/>
        <w:gridCol w:w="2135"/>
        <w:gridCol w:w="1341"/>
        <w:gridCol w:w="1369"/>
        <w:gridCol w:w="1480"/>
        <w:gridCol w:w="1528"/>
      </w:tblGrid>
      <w:tr w:rsidR="004B35DD" w:rsidRPr="00B4336B" w14:paraId="1CDEC6F1" w14:textId="77777777" w:rsidTr="001A08B7">
        <w:trPr>
          <w:trHeight w:val="312"/>
          <w:tblHeader/>
          <w:jc w:val="center"/>
        </w:trPr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8060BF5" w14:textId="38F2B3C4" w:rsidR="004B35DD" w:rsidRPr="00B4336B" w:rsidRDefault="009F4ED5" w:rsidP="001A08B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IDX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959C" w14:textId="4C15B9C0" w:rsidR="004B35DD" w:rsidRPr="00B4336B" w:rsidRDefault="009F4ED5" w:rsidP="001A08B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9F4ED5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9F4E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7930" w14:textId="70FACEE5" w:rsidR="004B35DD" w:rsidRPr="00B4336B" w:rsidRDefault="009F4ED5" w:rsidP="001A08B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9F4E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lecular formula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CF0D" w14:textId="5CA93189" w:rsidR="004B35DD" w:rsidRPr="00B4336B" w:rsidRDefault="009F4ED5" w:rsidP="009F4ED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F4ED5"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Precise mass number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EA6F" w14:textId="73106936" w:rsidR="004B35DD" w:rsidRPr="00B4336B" w:rsidRDefault="004B35DD" w:rsidP="009F4ED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36B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CAS</w:t>
            </w:r>
            <w:r w:rsidR="009F4E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4ED5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7BD7" w14:textId="7800C348" w:rsidR="004B35DD" w:rsidRPr="00B4336B" w:rsidRDefault="009F4ED5" w:rsidP="001A08B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F4E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rt.No.</w:t>
            </w:r>
          </w:p>
        </w:tc>
      </w:tr>
      <w:tr w:rsidR="004B35DD" w:rsidRPr="00B4336B" w14:paraId="25A6B91C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B3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" w:name="_Hlk153280617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C23" w14:textId="62813295" w:rsidR="004B35DD" w:rsidRPr="00B41F44" w:rsidRDefault="009F4ED5" w:rsidP="009F4E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" w:name="OLE_LINK3"/>
            <w:r w:rsidRPr="00B41F44">
              <w:rPr>
                <w:rFonts w:ascii="Times New Roman" w:hAnsi="Times New Roman" w:hint="eastAsia"/>
                <w:color w:val="000000"/>
                <w:sz w:val="22"/>
              </w:rPr>
              <w:t>Cinnamic acid</w:t>
            </w:r>
            <w:bookmarkEnd w:id="2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08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9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FC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48.05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58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" w:name="OLE_LINK424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21-82-9</w:t>
            </w:r>
            <w:bookmarkEnd w:id="3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8C3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3604862A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C7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0E0" w14:textId="4BE8568D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" w:name="OLE_LINK492"/>
            <w:r w:rsidRPr="00B41F44">
              <w:rPr>
                <w:rFonts w:ascii="Times New Roman" w:hAnsi="Times New Roman"/>
                <w:color w:val="000000"/>
                <w:sz w:val="22"/>
              </w:rPr>
              <w:t>Z-Ligustilide</w:t>
            </w:r>
            <w:bookmarkEnd w:id="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49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5B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90.0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B1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" w:name="OLE_LINK426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1944-09-4</w:t>
            </w:r>
            <w:bookmarkEnd w:id="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CE7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2795A5EC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D2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1FA" w14:textId="50B5641B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Ferul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132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31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94.05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55F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6" w:name="OLE_LINK427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135-24-6</w:t>
            </w:r>
            <w:bookmarkEnd w:id="6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1D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BB1E8F2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6C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B66" w14:textId="31402C7C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e</w:t>
            </w:r>
            <w:r>
              <w:rPr>
                <w:rFonts w:ascii="Times New Roman" w:hAnsi="Times New Roman"/>
                <w:color w:val="000000"/>
                <w:sz w:val="22"/>
              </w:rPr>
              <w:t>nkyunolide 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29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930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24.1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84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7" w:name="OLE_LINK428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4596-28-8</w:t>
            </w:r>
            <w:bookmarkEnd w:id="7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A4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13270120</w:t>
            </w:r>
          </w:p>
        </w:tc>
      </w:tr>
      <w:tr w:rsidR="004B35DD" w:rsidRPr="00B4336B" w14:paraId="49A6B3CB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3A2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A0D" w14:textId="66EB5BAD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8" w:name="OLE_LINK489"/>
            <w:r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sz w:val="22"/>
              </w:rPr>
              <w:t>ormononetin</w:t>
            </w:r>
            <w:bookmarkEnd w:id="8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20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A7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68.07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77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85-72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2E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496FA1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7D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4C4" w14:textId="308ED481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9" w:name="OLE_LINK485"/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alycosin</w:t>
            </w:r>
            <w:bookmarkEnd w:id="9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83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8F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84.0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08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0" w:name="OLE_LINK429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0575-57-9</w:t>
            </w:r>
            <w:bookmarkEnd w:id="1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37D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75858A0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22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470" w14:textId="677A0BFD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</w:rPr>
              <w:t>razi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94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D2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86.08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68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1" w:name="OLE_LINK430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74-07-7</w:t>
            </w:r>
            <w:bookmarkEnd w:id="1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52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7800120</w:t>
            </w:r>
          </w:p>
        </w:tc>
      </w:tr>
      <w:tr w:rsidR="004B35DD" w:rsidRPr="00B4336B" w14:paraId="2C6F6821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67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F31" w14:textId="6563467F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/>
                <w:color w:val="000000"/>
                <w:sz w:val="22"/>
              </w:rPr>
              <w:t>-Epicatech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F7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22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 xml:space="preserve">290.079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B3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2" w:name="OLE_LINK431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90-46-0</w:t>
            </w:r>
            <w:bookmarkEnd w:id="12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4D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710202A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84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19A" w14:textId="3F7D7677" w:rsidR="004B35DD" w:rsidRPr="00B4336B" w:rsidRDefault="00B41F44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</w:rPr>
              <w:t>rotosappan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F2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F8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304.09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BF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02036-29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0A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7780120</w:t>
            </w:r>
          </w:p>
        </w:tc>
      </w:tr>
      <w:tr w:rsidR="004B35DD" w:rsidRPr="00B4336B" w14:paraId="57691D97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3A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5FE3" w14:textId="2124EF73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3" w:name="OLE_LINK487"/>
            <w:r w:rsidRPr="00B41F44">
              <w:rPr>
                <w:rFonts w:ascii="Times New Roman" w:hAnsi="Times New Roman"/>
                <w:color w:val="000000"/>
                <w:sz w:val="22"/>
              </w:rPr>
              <w:t>Astraisoflavan-7--O--β-D-glucoside</w:t>
            </w:r>
            <w:bookmarkEnd w:id="1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1F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DD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64.16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23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4" w:name="OLE_LINK432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36087-29-1</w:t>
            </w:r>
            <w:bookmarkEnd w:id="14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3D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31F48D53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C9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1A0" w14:textId="5A678D4B" w:rsidR="004B35DD" w:rsidRPr="00B41F44" w:rsidRDefault="009F4ED5" w:rsidP="009F4E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P</w:t>
            </w:r>
            <w:r w:rsidRPr="00B41F44">
              <w:rPr>
                <w:rFonts w:ascii="Times New Roman" w:hAnsi="Times New Roman" w:hint="eastAsia"/>
                <w:color w:val="000000"/>
                <w:sz w:val="22"/>
              </w:rPr>
              <w:t>aeoni</w:t>
            </w:r>
            <w:r w:rsidRPr="00B41F44">
              <w:rPr>
                <w:rFonts w:ascii="Times New Roman" w:hAnsi="Times New Roman"/>
                <w:color w:val="000000"/>
                <w:sz w:val="22"/>
              </w:rPr>
              <w:t>fl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21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AB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80.0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ED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5" w:name="OLE_LINK425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3180-57-6</w:t>
            </w:r>
            <w:bookmarkEnd w:id="1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94E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7CF26D55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03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C0BB" w14:textId="6523C511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6" w:name="OLE_LINK468"/>
            <w:r w:rsidRPr="00B41F44">
              <w:rPr>
                <w:rFonts w:ascii="Times New Roman" w:hAnsi="Times New Roman" w:hint="eastAsia"/>
                <w:color w:val="000000"/>
                <w:sz w:val="22"/>
              </w:rPr>
              <w:t>Oxypaeoniflorin</w:t>
            </w:r>
            <w:bookmarkEnd w:id="1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E5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30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96.1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16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7" w:name="OLE_LINK433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9011-91-1</w:t>
            </w:r>
            <w:bookmarkEnd w:id="17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69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AF18E38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01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FB9" w14:textId="6638E63C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Deacetylhypaconi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D0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1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B8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573.29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56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8" w:name="OLE_LINK434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3238-66-4</w:t>
            </w:r>
            <w:bookmarkEnd w:id="18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18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36B1E8CB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16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CC2" w14:textId="52E7F9E9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Benzoylmesaco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B8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1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A6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589.2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DD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19" w:name="OLE_LINK435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3238-67-5</w:t>
            </w:r>
            <w:bookmarkEnd w:id="19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2C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61DD8D59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60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68D" w14:textId="0DAB3133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Complanatu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34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67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624.16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0D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0" w:name="OLE_LINK436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16183-66-5</w:t>
            </w:r>
            <w:bookmarkEnd w:id="2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B94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2233DD7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690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EEA" w14:textId="51547AB7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Astragalosid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8A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1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92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784.46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0C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1" w:name="OLE_LINK437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4687-42-3</w:t>
            </w:r>
            <w:bookmarkEnd w:id="2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6D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C649FB7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F8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068" w14:textId="419982AA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2" w:name="OLE_LINK491"/>
            <w:r w:rsidRPr="00B41F44">
              <w:rPr>
                <w:rFonts w:ascii="Times New Roman" w:hAnsi="Times New Roman"/>
                <w:color w:val="000000"/>
                <w:sz w:val="22"/>
              </w:rPr>
              <w:t>Astragaloside</w:t>
            </w:r>
            <w:bookmarkEnd w:id="22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65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7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CC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826.47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DE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3" w:name="OLE_LINK438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4676-89-1</w:t>
            </w:r>
            <w:bookmarkEnd w:id="23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53F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D3768E3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14C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CAC" w14:textId="1548C7C7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4" w:name="OLE_LINK484"/>
            <w:r w:rsidRPr="00B41F44">
              <w:rPr>
                <w:rFonts w:ascii="Times New Roman" w:hAnsi="Times New Roman"/>
                <w:color w:val="000000"/>
                <w:sz w:val="22"/>
              </w:rPr>
              <w:t>Notoginsenoside R1</w:t>
            </w:r>
            <w:bookmarkEnd w:id="2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18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7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8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93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933.5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01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5" w:name="OLE_LINK439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0418-24-2</w:t>
            </w:r>
            <w:bookmarkEnd w:id="2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A9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01C0923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85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811" w14:textId="379F0E99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6" w:name="OLE_LINK486"/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bookmarkEnd w:id="26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67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8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256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946.5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BB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7" w:name="OLE_LINK440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51542-56-4</w:t>
            </w:r>
            <w:bookmarkEnd w:id="27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69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74898E69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01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516" w14:textId="2C77C65B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Mulberroside 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85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FA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566.1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19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8" w:name="OLE_LINK441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93483-95-3</w:t>
            </w:r>
            <w:bookmarkEnd w:id="28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33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2FF469EA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54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442" w14:textId="2C6214B9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Kuwanon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C0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3A8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20.15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D6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9" w:name="OLE_LINK442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2949-77-3</w:t>
            </w:r>
            <w:bookmarkEnd w:id="29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D1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6586422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FB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9C4" w14:textId="2C42900C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Ginsenoside Rb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F7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9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26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078.59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DF1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0" w:name="OLE_LINK443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8406-26-8</w:t>
            </w:r>
            <w:bookmarkEnd w:id="3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71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6343927E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75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084C" w14:textId="6C3E3E9C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Cinnamyl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0A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9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3D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34.07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61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1" w:name="OLE_LINK444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04-54-1</w:t>
            </w:r>
            <w:bookmarkEnd w:id="3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3D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6990120</w:t>
            </w:r>
          </w:p>
        </w:tc>
      </w:tr>
      <w:tr w:rsidR="004B35DD" w:rsidRPr="00B4336B" w14:paraId="0AF96E3E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17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998" w14:textId="6B5DFA3B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Protocatechu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D7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7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B2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54.0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40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2" w:name="OLE_LINK445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9-50-3</w:t>
            </w:r>
            <w:bookmarkEnd w:id="32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67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3FE35E69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F50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B3DD" w14:textId="074C8843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2-Methoxycinnam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B5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27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78.06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9D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3" w:name="OLE_LINK446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099-03-2</w:t>
            </w:r>
            <w:bookmarkEnd w:id="33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1B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4260120</w:t>
            </w:r>
          </w:p>
        </w:tc>
      </w:tr>
      <w:tr w:rsidR="004B35DD" w:rsidRPr="00B4336B" w14:paraId="3CA23738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A65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998" w14:textId="3AD52540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Senkyunolide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75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3CE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92.1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9C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4" w:name="OLE_LINK447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63038-10-8</w:t>
            </w:r>
            <w:bookmarkEnd w:id="34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55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10580120</w:t>
            </w:r>
          </w:p>
        </w:tc>
      </w:tr>
      <w:tr w:rsidR="004B35DD" w:rsidRPr="00B4336B" w14:paraId="38FDF71E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64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255" w14:textId="1CF35FB1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Senkyunolide 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95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E7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24.1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5F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5" w:name="OLE_LINK448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4596-27-7</w:t>
            </w:r>
            <w:bookmarkEnd w:id="3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6F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13470105</w:t>
            </w:r>
          </w:p>
        </w:tc>
      </w:tr>
      <w:tr w:rsidR="004B35DD" w:rsidRPr="00B4336B" w14:paraId="26627F51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E0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70D7" w14:textId="2F0CD632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6" w:name="OLE_LINK488"/>
            <w:r w:rsidRPr="00B41F44">
              <w:rPr>
                <w:rFonts w:ascii="Times New Roman" w:hAnsi="Times New Roman"/>
                <w:color w:val="000000"/>
                <w:sz w:val="22"/>
              </w:rPr>
              <w:t>Isoliquiritigenin</w:t>
            </w:r>
            <w:bookmarkEnd w:id="3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A0F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27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56.07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A5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7" w:name="OLE_LINK449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61-29-5</w:t>
            </w:r>
            <w:bookmarkEnd w:id="37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73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9620120</w:t>
            </w:r>
          </w:p>
        </w:tc>
      </w:tr>
      <w:tr w:rsidR="004B35DD" w:rsidRPr="00B4336B" w14:paraId="5F749F49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8B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F70" w14:textId="5EEB307D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Oroxylin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F4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87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84.0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9F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8" w:name="OLE_LINK450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80-11-5</w:t>
            </w:r>
            <w:bookmarkEnd w:id="38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E6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212A788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5C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59C" w14:textId="6D457BBC" w:rsidR="004B35DD" w:rsidRPr="00B41F44" w:rsidRDefault="00B41F44" w:rsidP="00B41F4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Biochanin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9D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F51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84.0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42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39" w:name="OLE_LINK451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91-80-5</w:t>
            </w:r>
            <w:bookmarkEnd w:id="39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8B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3270120</w:t>
            </w:r>
          </w:p>
        </w:tc>
      </w:tr>
      <w:tr w:rsidR="004B35DD" w:rsidRPr="00B4336B" w14:paraId="45A9B332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15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4A5" w14:textId="44BE9809" w:rsidR="004B35DD" w:rsidRPr="00B41F44" w:rsidRDefault="00B41F44" w:rsidP="00B41F44">
            <w:pPr>
              <w:jc w:val="center"/>
            </w:pPr>
            <w:bookmarkStart w:id="40" w:name="OLE_LINK483"/>
            <w:r w:rsidRPr="00B41F44">
              <w:rPr>
                <w:rFonts w:ascii="Times New Roman" w:hAnsi="Times New Roman"/>
                <w:color w:val="000000"/>
                <w:sz w:val="22"/>
              </w:rPr>
              <w:t>Sappanchalcone</w:t>
            </w:r>
            <w:bookmarkEnd w:id="4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FD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A4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86.08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E94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1" w:name="OLE_LINK452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94344-54-4</w:t>
            </w:r>
            <w:bookmarkEnd w:id="4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564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sz w:val="22"/>
              </w:rPr>
            </w:pPr>
            <w:r w:rsidRPr="00B4336B">
              <w:rPr>
                <w:rFonts w:ascii="Times New Roman" w:hAnsi="Times New Roman" w:hint="eastAsia"/>
                <w:sz w:val="22"/>
              </w:rPr>
              <w:t>DS0367-0005</w:t>
            </w:r>
          </w:p>
        </w:tc>
      </w:tr>
      <w:tr w:rsidR="004B35DD" w:rsidRPr="00B4336B" w14:paraId="27FE59A1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C3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FD1" w14:textId="46D51FCB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2" w:name="OLE_LINK467"/>
            <w:r w:rsidRPr="00B41F44">
              <w:rPr>
                <w:rFonts w:ascii="Times New Roman" w:hAnsi="Times New Roman"/>
                <w:color w:val="000000"/>
                <w:sz w:val="22"/>
              </w:rPr>
              <w:t>Hematoxylin</w:t>
            </w:r>
            <w:bookmarkEnd w:id="4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93B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71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302.07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4D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3" w:name="OLE_LINK453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517-28-2</w:t>
            </w:r>
            <w:bookmarkEnd w:id="43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F96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DS0181-0020</w:t>
            </w:r>
          </w:p>
        </w:tc>
      </w:tr>
      <w:tr w:rsidR="004B35DD" w:rsidRPr="00B4336B" w14:paraId="2A4FFB18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95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58A" w14:textId="6EB93354" w:rsidR="004B35DD" w:rsidRPr="00B41F44" w:rsidRDefault="00B41F44" w:rsidP="00B41F4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Astraga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29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1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80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48.1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0C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4" w:name="OLE_LINK454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80-10-4</w:t>
            </w:r>
            <w:bookmarkEnd w:id="44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D4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6E649E0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17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86D" w14:textId="21414AE8" w:rsidR="004B35DD" w:rsidRPr="00B41F44" w:rsidRDefault="00B41F44" w:rsidP="00B41F4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Alibifl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AA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FC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80.1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D1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5" w:name="OLE_LINK455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9011-90-0</w:t>
            </w:r>
            <w:bookmarkEnd w:id="4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598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DB7E216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4A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8E7" w14:textId="6FD08251" w:rsidR="004B35DD" w:rsidRPr="007948E2" w:rsidRDefault="00B41F44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Mulberrosid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52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50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568.17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F0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6" w:name="OLE_LINK456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02841-42-9</w:t>
            </w:r>
            <w:bookmarkEnd w:id="46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26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ST05680120</w:t>
            </w:r>
          </w:p>
        </w:tc>
      </w:tr>
      <w:tr w:rsidR="004B35DD" w:rsidRPr="00B4336B" w14:paraId="5E986CC2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BD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B5C" w14:textId="091E1A2A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Benzoylpaeonifl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A9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033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584.18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9A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7" w:name="OLE_LINK457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8642-49-8</w:t>
            </w:r>
            <w:bookmarkEnd w:id="47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4A3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sz w:val="22"/>
              </w:rPr>
            </w:pPr>
            <w:r w:rsidRPr="00B4336B">
              <w:rPr>
                <w:rFonts w:ascii="Times New Roman" w:hAnsi="Times New Roman" w:hint="eastAsia"/>
                <w:sz w:val="22"/>
              </w:rPr>
              <w:t>DB0053-0020</w:t>
            </w:r>
          </w:p>
        </w:tc>
      </w:tr>
      <w:tr w:rsidR="004B35DD" w:rsidRPr="00B4336B" w14:paraId="43B4139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894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109" w14:textId="0EC4AA55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benzoylaco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3B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93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603.3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EF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8" w:name="OLE_LINK458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66-24-0</w:t>
            </w:r>
            <w:bookmarkEnd w:id="48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A9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147A360C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F9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8DD" w14:textId="4DF7C932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 xml:space="preserve">Astragalosid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26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1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6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96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784.46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EB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9" w:name="OLE_LINK459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3207-58-3</w:t>
            </w:r>
            <w:bookmarkEnd w:id="49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24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0760C929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99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lastRenderedPageBreak/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93C9" w14:textId="024093FE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Ginsenoside R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422" w14:textId="77777777" w:rsidR="004B35DD" w:rsidRPr="00B4336B" w:rsidRDefault="004B35DD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4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7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53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800.4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060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0" w:name="OLE_LINK460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22427-39-0</w:t>
            </w:r>
            <w:bookmarkEnd w:id="5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69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4F6215C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CF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7D4" w14:textId="4A5CD8D2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Isoastragaloside 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E03" w14:textId="77777777" w:rsidR="004B35DD" w:rsidRPr="00B4336B" w:rsidRDefault="004B35DD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4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7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3571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868.48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D6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1" w:name="OLE_LINK461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84676-88-0</w:t>
            </w:r>
            <w:bookmarkEnd w:id="51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B6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2328B545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469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A82F" w14:textId="71F6EE49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Ginsenoside 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5AF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8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8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24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946.5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49B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2" w:name="OLE_LINK462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52705-93-8</w:t>
            </w:r>
            <w:bookmarkEnd w:id="52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BBE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ST05970120</w:t>
            </w:r>
          </w:p>
        </w:tc>
      </w:tr>
      <w:tr w:rsidR="004B35DD" w:rsidRPr="00B4336B" w14:paraId="0DFFC9AB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B9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ADD2" w14:textId="20EB5423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Kuwanon 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55D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5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4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3D7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760.28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DE5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3" w:name="OLE_LINK463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76472-87-2</w:t>
            </w:r>
            <w:bookmarkEnd w:id="53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50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078D6A94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5C9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07D" w14:textId="6E595B74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Mulberroside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EC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A25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58.15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236C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4" w:name="OLE_LINK464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02841-43-0</w:t>
            </w:r>
            <w:bookmarkEnd w:id="54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01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7646985F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62C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3F9" w14:textId="578CA87D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Ginsenoside R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336" w14:textId="77777777" w:rsidR="004B35DD" w:rsidRPr="00B4336B" w:rsidRDefault="004B35DD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53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90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A9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078.59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A1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5" w:name="OLE_LINK465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11021-14-0</w:t>
            </w:r>
            <w:bookmarkEnd w:id="55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BF6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tr w:rsidR="004B35DD" w:rsidRPr="00B4336B" w14:paraId="5B1942C0" w14:textId="77777777" w:rsidTr="001A08B7">
        <w:trPr>
          <w:trHeight w:val="312"/>
          <w:jc w:val="center"/>
        </w:trPr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6608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FB93" w14:textId="3DE504D7" w:rsidR="004B35DD" w:rsidRPr="007948E2" w:rsidRDefault="007948E2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48E2">
              <w:rPr>
                <w:rFonts w:ascii="Times New Roman" w:hAnsi="Times New Roman"/>
                <w:color w:val="000000"/>
                <w:sz w:val="22"/>
              </w:rPr>
              <w:t>Ginsenoside R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18DB" w14:textId="77777777" w:rsidR="004B35DD" w:rsidRPr="00B4336B" w:rsidRDefault="004B35DD" w:rsidP="007948E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C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54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92</w:t>
            </w:r>
            <w:r w:rsidRPr="00B4336B">
              <w:rPr>
                <w:rFonts w:ascii="Times New Roman" w:hAnsi="Times New Roman"/>
                <w:color w:val="000000"/>
                <w:sz w:val="22"/>
              </w:rPr>
              <w:t>O</w:t>
            </w:r>
            <w:r w:rsidRPr="007948E2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7D53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1108.60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A4FA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56" w:name="OLE_LINK466"/>
            <w:r w:rsidRPr="00B4336B">
              <w:rPr>
                <w:rFonts w:ascii="Times New Roman" w:hAnsi="Times New Roman" w:hint="eastAsia"/>
                <w:color w:val="000000"/>
                <w:sz w:val="22"/>
              </w:rPr>
              <w:t>41753-43-9</w:t>
            </w:r>
            <w:bookmarkEnd w:id="56"/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0422" w14:textId="77777777" w:rsidR="004B35DD" w:rsidRPr="00B4336B" w:rsidRDefault="004B35DD" w:rsidP="001A08B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–</w:t>
            </w:r>
          </w:p>
        </w:tc>
      </w:tr>
      <w:bookmarkEnd w:id="1"/>
    </w:tbl>
    <w:p w14:paraId="00781DD3" w14:textId="5FE6A013" w:rsidR="007B1E89" w:rsidRPr="001076F6" w:rsidRDefault="007B1E89" w:rsidP="007948E2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7B1E89" w:rsidRPr="0010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00E7B"/>
    <w:multiLevelType w:val="multilevel"/>
    <w:tmpl w:val="88A49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8123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F6"/>
    <w:rsid w:val="00003BCE"/>
    <w:rsid w:val="000148B5"/>
    <w:rsid w:val="00021011"/>
    <w:rsid w:val="000346AB"/>
    <w:rsid w:val="00045643"/>
    <w:rsid w:val="00052696"/>
    <w:rsid w:val="00054A49"/>
    <w:rsid w:val="00082454"/>
    <w:rsid w:val="000D1A67"/>
    <w:rsid w:val="000F7F54"/>
    <w:rsid w:val="001076F6"/>
    <w:rsid w:val="00140395"/>
    <w:rsid w:val="0014435C"/>
    <w:rsid w:val="0016562D"/>
    <w:rsid w:val="00177D33"/>
    <w:rsid w:val="00182064"/>
    <w:rsid w:val="00195965"/>
    <w:rsid w:val="001C595A"/>
    <w:rsid w:val="001D6013"/>
    <w:rsid w:val="001D637B"/>
    <w:rsid w:val="00203F0C"/>
    <w:rsid w:val="00270B73"/>
    <w:rsid w:val="00296047"/>
    <w:rsid w:val="002A4187"/>
    <w:rsid w:val="002A6947"/>
    <w:rsid w:val="002B2ACB"/>
    <w:rsid w:val="002D148D"/>
    <w:rsid w:val="002F138C"/>
    <w:rsid w:val="002F7352"/>
    <w:rsid w:val="003008C4"/>
    <w:rsid w:val="00301F77"/>
    <w:rsid w:val="00302B63"/>
    <w:rsid w:val="00326D12"/>
    <w:rsid w:val="00330774"/>
    <w:rsid w:val="00351A4F"/>
    <w:rsid w:val="00354A31"/>
    <w:rsid w:val="00356086"/>
    <w:rsid w:val="0036184C"/>
    <w:rsid w:val="003B5AB4"/>
    <w:rsid w:val="003E40CD"/>
    <w:rsid w:val="00407468"/>
    <w:rsid w:val="004141E2"/>
    <w:rsid w:val="00427257"/>
    <w:rsid w:val="00435419"/>
    <w:rsid w:val="00454904"/>
    <w:rsid w:val="00483FA2"/>
    <w:rsid w:val="00492B8E"/>
    <w:rsid w:val="004930CD"/>
    <w:rsid w:val="004B10D1"/>
    <w:rsid w:val="004B35DD"/>
    <w:rsid w:val="004B6539"/>
    <w:rsid w:val="004F450A"/>
    <w:rsid w:val="005211C2"/>
    <w:rsid w:val="00536F46"/>
    <w:rsid w:val="00565ED0"/>
    <w:rsid w:val="005971DD"/>
    <w:rsid w:val="005C47CB"/>
    <w:rsid w:val="005F1990"/>
    <w:rsid w:val="005F39EC"/>
    <w:rsid w:val="006269D3"/>
    <w:rsid w:val="006308CA"/>
    <w:rsid w:val="00655C5E"/>
    <w:rsid w:val="0065735A"/>
    <w:rsid w:val="00667261"/>
    <w:rsid w:val="00671FB6"/>
    <w:rsid w:val="006A244D"/>
    <w:rsid w:val="006D1798"/>
    <w:rsid w:val="006F02F9"/>
    <w:rsid w:val="00706730"/>
    <w:rsid w:val="007073D1"/>
    <w:rsid w:val="007303CD"/>
    <w:rsid w:val="00741ABA"/>
    <w:rsid w:val="0078368F"/>
    <w:rsid w:val="00791653"/>
    <w:rsid w:val="007948E2"/>
    <w:rsid w:val="007B1E89"/>
    <w:rsid w:val="007C62D7"/>
    <w:rsid w:val="007E29B1"/>
    <w:rsid w:val="007E6067"/>
    <w:rsid w:val="00814E8E"/>
    <w:rsid w:val="0084165E"/>
    <w:rsid w:val="00871E03"/>
    <w:rsid w:val="00875CBB"/>
    <w:rsid w:val="00892E22"/>
    <w:rsid w:val="008E764F"/>
    <w:rsid w:val="009021AB"/>
    <w:rsid w:val="0090503C"/>
    <w:rsid w:val="00926E54"/>
    <w:rsid w:val="00934431"/>
    <w:rsid w:val="009453FF"/>
    <w:rsid w:val="00957C74"/>
    <w:rsid w:val="00982A1F"/>
    <w:rsid w:val="00994F58"/>
    <w:rsid w:val="009A2A43"/>
    <w:rsid w:val="009A7D46"/>
    <w:rsid w:val="009D11A1"/>
    <w:rsid w:val="009E15B9"/>
    <w:rsid w:val="009F48AD"/>
    <w:rsid w:val="009F4ED5"/>
    <w:rsid w:val="00A03842"/>
    <w:rsid w:val="00A14870"/>
    <w:rsid w:val="00A14E20"/>
    <w:rsid w:val="00A610CE"/>
    <w:rsid w:val="00A82EB0"/>
    <w:rsid w:val="00AD254A"/>
    <w:rsid w:val="00B04796"/>
    <w:rsid w:val="00B238CB"/>
    <w:rsid w:val="00B41F44"/>
    <w:rsid w:val="00BA2DE6"/>
    <w:rsid w:val="00C22913"/>
    <w:rsid w:val="00C322A7"/>
    <w:rsid w:val="00C46783"/>
    <w:rsid w:val="00C47256"/>
    <w:rsid w:val="00C91395"/>
    <w:rsid w:val="00C96E9E"/>
    <w:rsid w:val="00CA570A"/>
    <w:rsid w:val="00CD3EBD"/>
    <w:rsid w:val="00CD44BE"/>
    <w:rsid w:val="00CE06B7"/>
    <w:rsid w:val="00CE505A"/>
    <w:rsid w:val="00D02D41"/>
    <w:rsid w:val="00D123F8"/>
    <w:rsid w:val="00D216FE"/>
    <w:rsid w:val="00D40E1E"/>
    <w:rsid w:val="00D42189"/>
    <w:rsid w:val="00D47475"/>
    <w:rsid w:val="00D55E14"/>
    <w:rsid w:val="00D70CD5"/>
    <w:rsid w:val="00DC387D"/>
    <w:rsid w:val="00E04F95"/>
    <w:rsid w:val="00E7168C"/>
    <w:rsid w:val="00EA786E"/>
    <w:rsid w:val="00EB6234"/>
    <w:rsid w:val="00EC057B"/>
    <w:rsid w:val="00EC088D"/>
    <w:rsid w:val="00EC7368"/>
    <w:rsid w:val="00ED0CAC"/>
    <w:rsid w:val="00EE097B"/>
    <w:rsid w:val="00EE3B1A"/>
    <w:rsid w:val="00EF0E48"/>
    <w:rsid w:val="00EF24D7"/>
    <w:rsid w:val="00F00C57"/>
    <w:rsid w:val="00F14A9C"/>
    <w:rsid w:val="00F175F1"/>
    <w:rsid w:val="00F20AF6"/>
    <w:rsid w:val="00F2106C"/>
    <w:rsid w:val="00F34D10"/>
    <w:rsid w:val="00F35E64"/>
    <w:rsid w:val="00F65562"/>
    <w:rsid w:val="00F65E66"/>
    <w:rsid w:val="00FB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7A168"/>
  <w15:chartTrackingRefBased/>
  <w15:docId w15:val="{3A3AEEAD-D426-A543-B29B-A7146CD3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8E2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B41F4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9F4ED5"/>
    <w:pPr>
      <w:spacing w:before="100" w:beforeAutospacing="1" w:after="100" w:afterAutospacing="1"/>
    </w:pPr>
  </w:style>
  <w:style w:type="character" w:styleId="a3">
    <w:name w:val="Emphasis"/>
    <w:basedOn w:val="a0"/>
    <w:uiPriority w:val="20"/>
    <w:qFormat/>
    <w:rsid w:val="009F4ED5"/>
    <w:rPr>
      <w:i/>
      <w:iCs/>
    </w:rPr>
  </w:style>
  <w:style w:type="character" w:styleId="a4">
    <w:name w:val="Hyperlink"/>
    <w:basedOn w:val="a0"/>
    <w:uiPriority w:val="99"/>
    <w:semiHidden/>
    <w:unhideWhenUsed/>
    <w:rsid w:val="009F4ED5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F4ED5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rsid w:val="00B41F44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92</dc:creator>
  <cp:keywords/>
  <dc:description/>
  <cp:lastModifiedBy>h992</cp:lastModifiedBy>
  <cp:revision>2</cp:revision>
  <dcterms:created xsi:type="dcterms:W3CDTF">2024-01-19T14:05:00Z</dcterms:created>
  <dcterms:modified xsi:type="dcterms:W3CDTF">2024-01-19T14:05:00Z</dcterms:modified>
</cp:coreProperties>
</file>